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85B16F" w14:textId="254D54DF" w:rsidR="008122C0" w:rsidRPr="00F04EE0" w:rsidRDefault="0043311D">
      <w:pPr>
        <w:rPr>
          <w:sz w:val="22"/>
          <w:szCs w:val="22"/>
        </w:rPr>
      </w:pPr>
      <w:r>
        <w:rPr>
          <w:rFonts w:cs="Times New Roman"/>
          <w:b/>
          <w:sz w:val="22"/>
          <w:szCs w:val="22"/>
        </w:rPr>
        <w:t>S1 Table</w:t>
      </w:r>
      <w:bookmarkStart w:id="0" w:name="_GoBack"/>
      <w:bookmarkEnd w:id="0"/>
      <w:r w:rsidR="00F04EE0" w:rsidRPr="00F04EE0">
        <w:rPr>
          <w:rFonts w:cs="Times New Roman"/>
          <w:b/>
          <w:sz w:val="22"/>
          <w:szCs w:val="22"/>
        </w:rPr>
        <w:t>. Dynamic Weight-Bearing of Hind Limbs in Healthy Beagle dogs after Intra-Articular Botulinum Toxin A and Placebo.</w:t>
      </w:r>
    </w:p>
    <w:p w14:paraId="46F4FB71" w14:textId="77777777" w:rsidR="008C3796" w:rsidRDefault="008C3796"/>
    <w:tbl>
      <w:tblPr>
        <w:tblStyle w:val="TableGrid"/>
        <w:tblW w:w="92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489"/>
        <w:gridCol w:w="1559"/>
        <w:gridCol w:w="1134"/>
        <w:gridCol w:w="1276"/>
        <w:gridCol w:w="1134"/>
        <w:gridCol w:w="1417"/>
      </w:tblGrid>
      <w:tr w:rsidR="00D62C85" w14:paraId="1B8990FE" w14:textId="77777777" w:rsidTr="00D62C85">
        <w:trPr>
          <w:trHeight w:val="339"/>
        </w:trPr>
        <w:tc>
          <w:tcPr>
            <w:tcW w:w="1203" w:type="dxa"/>
            <w:vMerge w:val="restart"/>
            <w:vAlign w:val="center"/>
          </w:tcPr>
          <w:p w14:paraId="3F5EEB4D" w14:textId="77777777" w:rsidR="00D62C85" w:rsidRPr="008C3796" w:rsidRDefault="00D62C85" w:rsidP="0086044E">
            <w:pPr>
              <w:jc w:val="center"/>
              <w:rPr>
                <w:b/>
                <w:sz w:val="22"/>
                <w:szCs w:val="22"/>
              </w:rPr>
            </w:pPr>
            <w:r w:rsidRPr="008C3796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6592" w:type="dxa"/>
            <w:gridSpan w:val="5"/>
            <w:tcBorders>
              <w:bottom w:val="single" w:sz="4" w:space="0" w:color="auto"/>
              <w:right w:val="nil"/>
            </w:tcBorders>
            <w:vAlign w:val="center"/>
          </w:tcPr>
          <w:p w14:paraId="3775CD3A" w14:textId="77777777" w:rsidR="00D62C85" w:rsidRPr="008C3796" w:rsidRDefault="00D62C85" w:rsidP="0086044E">
            <w:pPr>
              <w:jc w:val="center"/>
              <w:rPr>
                <w:sz w:val="22"/>
                <w:szCs w:val="22"/>
              </w:rPr>
            </w:pPr>
            <w:proofErr w:type="spellStart"/>
            <w:r w:rsidRPr="008C3796">
              <w:rPr>
                <w:b/>
                <w:sz w:val="22"/>
                <w:szCs w:val="22"/>
              </w:rPr>
              <w:t>Timepoint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F0542" w14:textId="77777777" w:rsidR="00D62C85" w:rsidRPr="008C3796" w:rsidRDefault="00D62C85" w:rsidP="004D252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 w:rsidR="00D62C85" w14:paraId="083CF602" w14:textId="77777777" w:rsidTr="00D62C85">
        <w:trPr>
          <w:trHeight w:val="325"/>
        </w:trPr>
        <w:tc>
          <w:tcPr>
            <w:tcW w:w="1203" w:type="dxa"/>
            <w:vMerge/>
            <w:vAlign w:val="center"/>
          </w:tcPr>
          <w:p w14:paraId="078C15DA" w14:textId="77777777" w:rsidR="00D62C85" w:rsidRPr="008C3796" w:rsidRDefault="00D62C85" w:rsidP="008604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EFACE" w14:textId="77777777" w:rsidR="00D62C85" w:rsidRPr="008C3796" w:rsidRDefault="00D62C85" w:rsidP="0086044E">
            <w:pPr>
              <w:jc w:val="center"/>
              <w:rPr>
                <w:b/>
                <w:sz w:val="22"/>
                <w:szCs w:val="22"/>
              </w:rPr>
            </w:pPr>
            <w:r w:rsidRPr="008C3796">
              <w:rPr>
                <w:b/>
                <w:sz w:val="22"/>
                <w:szCs w:val="22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86390" w14:textId="77777777" w:rsidR="00D62C85" w:rsidRPr="008C3796" w:rsidRDefault="00D62C85" w:rsidP="0086044E">
            <w:pPr>
              <w:jc w:val="center"/>
              <w:rPr>
                <w:b/>
                <w:sz w:val="22"/>
                <w:szCs w:val="22"/>
              </w:rPr>
            </w:pPr>
            <w:r w:rsidRPr="008C3796">
              <w:rPr>
                <w:b/>
                <w:sz w:val="22"/>
                <w:szCs w:val="22"/>
              </w:rPr>
              <w:t>2 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06408" w14:textId="77777777" w:rsidR="00D62C85" w:rsidRPr="008C3796" w:rsidRDefault="00D62C85" w:rsidP="0086044E">
            <w:pPr>
              <w:jc w:val="center"/>
              <w:rPr>
                <w:b/>
                <w:sz w:val="22"/>
                <w:szCs w:val="22"/>
              </w:rPr>
            </w:pPr>
            <w:r w:rsidRPr="008C3796">
              <w:rPr>
                <w:b/>
                <w:sz w:val="22"/>
                <w:szCs w:val="22"/>
              </w:rPr>
              <w:t>4 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A3CC8" w14:textId="77777777" w:rsidR="00D62C85" w:rsidRPr="008C3796" w:rsidRDefault="00D62C85" w:rsidP="0086044E">
            <w:pPr>
              <w:jc w:val="center"/>
              <w:rPr>
                <w:b/>
                <w:sz w:val="22"/>
                <w:szCs w:val="22"/>
              </w:rPr>
            </w:pPr>
            <w:r w:rsidRPr="008C3796">
              <w:rPr>
                <w:b/>
                <w:sz w:val="22"/>
                <w:szCs w:val="22"/>
              </w:rPr>
              <w:t>8 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3A8F22" w14:textId="77777777" w:rsidR="00D62C85" w:rsidRPr="008C3796" w:rsidRDefault="00D62C85" w:rsidP="0086044E">
            <w:pPr>
              <w:jc w:val="center"/>
              <w:rPr>
                <w:b/>
                <w:sz w:val="22"/>
                <w:szCs w:val="22"/>
              </w:rPr>
            </w:pPr>
            <w:r w:rsidRPr="008C3796">
              <w:rPr>
                <w:b/>
                <w:sz w:val="22"/>
                <w:szCs w:val="22"/>
              </w:rPr>
              <w:t>12 W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1FA51" w14:textId="77777777" w:rsidR="00D62C85" w:rsidRPr="008C3796" w:rsidRDefault="00D62C85" w:rsidP="0086044E">
            <w:pPr>
              <w:ind w:right="873"/>
              <w:jc w:val="center"/>
              <w:rPr>
                <w:b/>
                <w:sz w:val="22"/>
                <w:szCs w:val="22"/>
              </w:rPr>
            </w:pPr>
          </w:p>
        </w:tc>
      </w:tr>
      <w:tr w:rsidR="00D62C85" w14:paraId="696A9F21" w14:textId="77777777" w:rsidTr="00D62C85">
        <w:tc>
          <w:tcPr>
            <w:tcW w:w="1203" w:type="dxa"/>
            <w:vAlign w:val="center"/>
          </w:tcPr>
          <w:p w14:paraId="25B65284" w14:textId="65D9F251" w:rsidR="007B1938" w:rsidRPr="008C3796" w:rsidRDefault="008C3796" w:rsidP="0074492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metry index</w:t>
            </w:r>
            <w:r w:rsidR="00744923">
              <w:rPr>
                <w:sz w:val="22"/>
                <w:szCs w:val="22"/>
              </w:rPr>
              <w:t xml:space="preserve"> </w:t>
            </w:r>
            <w:r w:rsidR="007B1938">
              <w:rPr>
                <w:sz w:val="22"/>
                <w:szCs w:val="22"/>
              </w:rPr>
              <w:t>(%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5E8856BC" w14:textId="3CCEE8E3" w:rsidR="008C3796" w:rsidRPr="008C3796" w:rsidRDefault="00D62C85" w:rsidP="0086044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</w:t>
            </w:r>
            <w:r w:rsidR="00744923">
              <w:rPr>
                <w:sz w:val="22"/>
                <w:szCs w:val="22"/>
              </w:rPr>
              <w:t xml:space="preserve"> </w:t>
            </w:r>
            <w:r w:rsidR="002402D7">
              <w:rPr>
                <w:sz w:val="22"/>
                <w:szCs w:val="22"/>
              </w:rPr>
              <w:t>(2</w:t>
            </w:r>
            <w:r>
              <w:rPr>
                <w:sz w:val="22"/>
                <w:szCs w:val="22"/>
              </w:rPr>
              <w:t>.8</w:t>
            </w:r>
            <w:r w:rsidR="008C3796" w:rsidRPr="008C3796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F7460C3" w14:textId="1E35B18F" w:rsidR="008C3796" w:rsidRPr="008C3796" w:rsidRDefault="00D62C85" w:rsidP="0086044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  <w:r w:rsidR="00744923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1.5</w:t>
            </w:r>
            <w:r w:rsidR="008C3796" w:rsidRPr="008C3796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B0D2FD" w14:textId="4D97A6EC" w:rsidR="008C3796" w:rsidRPr="008C3796" w:rsidRDefault="00D62C85" w:rsidP="0086044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</w:t>
            </w:r>
            <w:r w:rsidR="00744923">
              <w:rPr>
                <w:sz w:val="22"/>
                <w:szCs w:val="22"/>
              </w:rPr>
              <w:t xml:space="preserve"> </w:t>
            </w:r>
            <w:r w:rsidR="008C379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7</w:t>
            </w:r>
            <w:r w:rsidR="008C3796" w:rsidRPr="008C3796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09AE598" w14:textId="466E79B8" w:rsidR="008C3796" w:rsidRPr="008C3796" w:rsidRDefault="008C3796" w:rsidP="0086044E">
            <w:pPr>
              <w:jc w:val="center"/>
              <w:rPr>
                <w:sz w:val="22"/>
                <w:szCs w:val="22"/>
              </w:rPr>
            </w:pPr>
            <w:r w:rsidRPr="008C3796">
              <w:rPr>
                <w:sz w:val="22"/>
                <w:szCs w:val="22"/>
              </w:rPr>
              <w:t>-</w:t>
            </w:r>
            <w:r w:rsidR="00D62C85">
              <w:rPr>
                <w:sz w:val="22"/>
                <w:szCs w:val="22"/>
              </w:rPr>
              <w:t>0.7</w:t>
            </w:r>
            <w:r w:rsidR="00744923">
              <w:rPr>
                <w:sz w:val="22"/>
                <w:szCs w:val="22"/>
              </w:rPr>
              <w:t xml:space="preserve"> </w:t>
            </w:r>
            <w:r w:rsidR="00D62C85">
              <w:rPr>
                <w:sz w:val="22"/>
                <w:szCs w:val="22"/>
              </w:rPr>
              <w:t>(3.9</w:t>
            </w:r>
            <w:r w:rsidRPr="008C3796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6695BD" w14:textId="7E351F3E" w:rsidR="008C3796" w:rsidRPr="008C3796" w:rsidRDefault="00D62C85" w:rsidP="0086044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3</w:t>
            </w:r>
            <w:r w:rsidR="00744923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2.6</w:t>
            </w:r>
            <w:r w:rsidR="008C3796" w:rsidRPr="008C3796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8B633A" w14:textId="77777777" w:rsidR="008C3796" w:rsidRPr="008C3796" w:rsidRDefault="00BE0619" w:rsidP="0086044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6</w:t>
            </w:r>
          </w:p>
        </w:tc>
      </w:tr>
    </w:tbl>
    <w:p w14:paraId="3A67A6E1" w14:textId="41B2E07F" w:rsidR="008C3796" w:rsidRPr="00F04EE0" w:rsidRDefault="00F04EE0" w:rsidP="00D62C85">
      <w:pPr>
        <w:ind w:right="-7"/>
        <w:rPr>
          <w:sz w:val="22"/>
          <w:szCs w:val="22"/>
        </w:rPr>
      </w:pPr>
      <w:r>
        <w:rPr>
          <w:sz w:val="22"/>
          <w:szCs w:val="22"/>
        </w:rPr>
        <w:t>R</w:t>
      </w:r>
      <w:r w:rsidR="002402D7">
        <w:rPr>
          <w:sz w:val="22"/>
          <w:szCs w:val="22"/>
        </w:rPr>
        <w:t>esults are presented as mean (SE</w:t>
      </w:r>
      <w:r>
        <w:rPr>
          <w:sz w:val="22"/>
          <w:szCs w:val="22"/>
        </w:rPr>
        <w:t xml:space="preserve">). </w:t>
      </w:r>
      <w:r w:rsidRPr="00F04EE0">
        <w:rPr>
          <w:sz w:val="22"/>
          <w:szCs w:val="22"/>
        </w:rPr>
        <w:t xml:space="preserve">Symmetry indices were calculated from peak vertical forces of hind limbs of six </w:t>
      </w:r>
      <w:r w:rsidR="007B1938">
        <w:rPr>
          <w:sz w:val="22"/>
          <w:szCs w:val="22"/>
        </w:rPr>
        <w:t xml:space="preserve">healthy beagle </w:t>
      </w:r>
      <w:r w:rsidR="0086044E">
        <w:rPr>
          <w:sz w:val="22"/>
          <w:szCs w:val="22"/>
        </w:rPr>
        <w:t xml:space="preserve">dogs at trot. </w:t>
      </w:r>
      <w:r w:rsidRPr="00F04EE0">
        <w:rPr>
          <w:sz w:val="22"/>
          <w:szCs w:val="22"/>
        </w:rPr>
        <w:t>0</w:t>
      </w:r>
      <w:r>
        <w:rPr>
          <w:sz w:val="22"/>
          <w:szCs w:val="22"/>
        </w:rPr>
        <w:t xml:space="preserve"> </w:t>
      </w:r>
      <w:r w:rsidRPr="00F04EE0"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 w:rsidRPr="00F04EE0">
        <w:rPr>
          <w:sz w:val="22"/>
          <w:szCs w:val="22"/>
        </w:rPr>
        <w:t xml:space="preserve">dog is moving in perfect symmetry; values &gt; 0 = more weight-bearing on botulinum toxin </w:t>
      </w:r>
      <w:r>
        <w:rPr>
          <w:sz w:val="22"/>
          <w:szCs w:val="22"/>
        </w:rPr>
        <w:t>A</w:t>
      </w:r>
      <w:r w:rsidRPr="00F04EE0">
        <w:rPr>
          <w:sz w:val="22"/>
          <w:szCs w:val="22"/>
        </w:rPr>
        <w:t>–injected limb; values &lt; 0 = more weight-bearing in placebo-injected limb</w:t>
      </w:r>
      <w:r>
        <w:rPr>
          <w:sz w:val="22"/>
          <w:szCs w:val="22"/>
        </w:rPr>
        <w:t>s</w:t>
      </w:r>
      <w:r w:rsidRPr="00F04EE0">
        <w:rPr>
          <w:sz w:val="22"/>
          <w:szCs w:val="22"/>
        </w:rPr>
        <w:t xml:space="preserve">; </w:t>
      </w:r>
      <w:r>
        <w:rPr>
          <w:sz w:val="22"/>
          <w:szCs w:val="22"/>
        </w:rPr>
        <w:t>b</w:t>
      </w:r>
      <w:r w:rsidRPr="00F04EE0">
        <w:rPr>
          <w:sz w:val="22"/>
          <w:szCs w:val="22"/>
        </w:rPr>
        <w:t>aseline, before the injections; W, week.</w:t>
      </w:r>
    </w:p>
    <w:sectPr w:rsidR="008C3796" w:rsidRPr="00F04EE0" w:rsidSect="00EA36DB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796"/>
    <w:rsid w:val="001E186A"/>
    <w:rsid w:val="002402D7"/>
    <w:rsid w:val="0043311D"/>
    <w:rsid w:val="004D2527"/>
    <w:rsid w:val="005E5990"/>
    <w:rsid w:val="00744923"/>
    <w:rsid w:val="00790991"/>
    <w:rsid w:val="007B1938"/>
    <w:rsid w:val="0086044E"/>
    <w:rsid w:val="008C3796"/>
    <w:rsid w:val="00AA7DEE"/>
    <w:rsid w:val="00BE0619"/>
    <w:rsid w:val="00BE293A"/>
    <w:rsid w:val="00D62C85"/>
    <w:rsid w:val="00DB1826"/>
    <w:rsid w:val="00EA36DB"/>
    <w:rsid w:val="00F0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A33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3796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8C37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09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kilä, Helka M</dc:creator>
  <cp:keywords/>
  <dc:description/>
  <cp:lastModifiedBy>Heikkilä, Helka M</cp:lastModifiedBy>
  <cp:revision>2</cp:revision>
  <dcterms:created xsi:type="dcterms:W3CDTF">2018-01-01T15:25:00Z</dcterms:created>
  <dcterms:modified xsi:type="dcterms:W3CDTF">2018-01-01T15:25:00Z</dcterms:modified>
</cp:coreProperties>
</file>